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84458" w14:textId="77777777" w:rsidR="005E1DB0" w:rsidRPr="00530BB7" w:rsidRDefault="005E1DB0" w:rsidP="005E1DB0">
      <w:pPr>
        <w:rPr>
          <w:rFonts w:eastAsia="SimSun" w:cs="Times New Roman"/>
          <w:b/>
          <w:bCs/>
        </w:rPr>
      </w:pPr>
      <w:r w:rsidRPr="002F7AA6">
        <w:rPr>
          <w:rFonts w:eastAsia="Times New Roman" w:cs="Times New Roman"/>
          <w:b/>
          <w:bCs/>
        </w:rPr>
        <w:t>S3 Table</w:t>
      </w:r>
      <w:r w:rsidRPr="002F7AA6">
        <w:rPr>
          <w:rFonts w:eastAsia="SimSun" w:cs="Times New Roman"/>
          <w:b/>
          <w:bCs/>
        </w:rPr>
        <w:t>.</w:t>
      </w:r>
      <w:r w:rsidRPr="002F7AA6">
        <w:rPr>
          <w:rFonts w:eastAsia="Times New Roman" w:cs="Times New Roman"/>
          <w:b/>
          <w:bCs/>
        </w:rPr>
        <w:t xml:space="preserve"> Robustness analysis of the relationship between green credit and green innovation with lagged explanatory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6"/>
        <w:gridCol w:w="1220"/>
        <w:gridCol w:w="1253"/>
        <w:gridCol w:w="1338"/>
        <w:gridCol w:w="1338"/>
        <w:gridCol w:w="1338"/>
        <w:gridCol w:w="1337"/>
      </w:tblGrid>
      <w:tr w:rsidR="005E1DB0" w:rsidRPr="00530BB7" w14:paraId="42084065" w14:textId="77777777" w:rsidTr="002F7AA6"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2D149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3DE40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1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1F2FA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2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31D5E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3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A49A2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4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7A552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5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DE99F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6)</w:t>
            </w:r>
          </w:p>
        </w:tc>
      </w:tr>
      <w:tr w:rsidR="005E1DB0" w:rsidRPr="00530BB7" w14:paraId="38548667" w14:textId="77777777" w:rsidTr="002F7AA6"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19B2F0B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968965B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b/>
                <w:bCs/>
                <w:sz w:val="16"/>
                <w:szCs w:val="16"/>
              </w:rPr>
              <w:t>Number of green patent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C5D0756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b/>
                <w:bCs/>
                <w:sz w:val="16"/>
                <w:szCs w:val="16"/>
              </w:rPr>
              <w:t>Number of green invention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7EF45C3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b/>
                <w:bCs/>
                <w:sz w:val="16"/>
                <w:szCs w:val="16"/>
              </w:rPr>
              <w:t>Number of green utility model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1540350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b/>
                <w:bCs/>
                <w:sz w:val="16"/>
                <w:szCs w:val="16"/>
              </w:rPr>
              <w:t>Proportion of green patent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F0FD3C1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b/>
                <w:bCs/>
                <w:sz w:val="16"/>
                <w:szCs w:val="16"/>
              </w:rPr>
              <w:t>Proportion of green invention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D3B55BA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b/>
                <w:bCs/>
                <w:sz w:val="16"/>
                <w:szCs w:val="16"/>
              </w:rPr>
              <w:t>Proportion of green utility models</w:t>
            </w:r>
          </w:p>
        </w:tc>
      </w:tr>
      <w:tr w:rsidR="005E1DB0" w:rsidRPr="00530BB7" w14:paraId="3A25CC84" w14:textId="77777777" w:rsidTr="002F7AA6"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50259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F7AA6">
              <w:rPr>
                <w:rFonts w:eastAsia="Times New Roman" w:cs="Times New Roman"/>
                <w:i/>
                <w:sz w:val="16"/>
                <w:szCs w:val="16"/>
              </w:rPr>
              <w:t>L.gcredit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7DD82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679**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9A183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19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5FDE7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484***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A3C31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1.23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40342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3.044*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DE48D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2.028</w:t>
            </w:r>
          </w:p>
        </w:tc>
      </w:tr>
      <w:tr w:rsidR="005E1DB0" w:rsidRPr="00530BB7" w14:paraId="1A0D4891" w14:textId="77777777" w:rsidTr="002F7AA6"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723AEE1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EF8E028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1.9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CBC2004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8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8253037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2.9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5B78413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1.5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C529B6E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1.9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8218C3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1.18)</w:t>
            </w:r>
          </w:p>
        </w:tc>
      </w:tr>
      <w:tr w:rsidR="005E1DB0" w:rsidRPr="00530BB7" w14:paraId="009CF2BC" w14:textId="77777777" w:rsidTr="002F7AA6"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AA59EB2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i/>
                <w:iCs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i/>
                <w:sz w:val="16"/>
                <w:szCs w:val="16"/>
              </w:rPr>
              <w:t>L2.gcredi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EC5D91A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01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7266408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0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6D8597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0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4ED7D9A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680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5F86686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5.877*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581D38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273</w:t>
            </w:r>
          </w:p>
        </w:tc>
      </w:tr>
      <w:tr w:rsidR="005E1DB0" w:rsidRPr="00530BB7" w14:paraId="54F83B64" w14:textId="77777777" w:rsidTr="002F7AA6"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018C01C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08EB348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0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D80D6F1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0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2C2AE7F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0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1AD1AE6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1.7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8EDBE73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3.3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3B013E6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26)</w:t>
            </w:r>
          </w:p>
        </w:tc>
      </w:tr>
      <w:tr w:rsidR="005E1DB0" w:rsidRPr="00530BB7" w14:paraId="725C5BDB" w14:textId="77777777" w:rsidTr="002F7AA6"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20B4730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i/>
                <w:iCs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i/>
                <w:sz w:val="16"/>
                <w:szCs w:val="16"/>
              </w:rPr>
              <w:t>L3.gcredi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15B6F0CE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3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640C5AF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2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DECA2EB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1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A32CAC5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2.23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999A04A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1.7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5A6FD9E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5.969**</w:t>
            </w:r>
          </w:p>
        </w:tc>
      </w:tr>
      <w:tr w:rsidR="005E1DB0" w:rsidRPr="00530BB7" w14:paraId="548E09F5" w14:textId="77777777" w:rsidTr="002F7AA6"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C3CC902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22F833A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4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6E29D62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3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EBC7AE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3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FC43354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1.5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4F212EE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0.2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5CD0036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2.16)</w:t>
            </w:r>
          </w:p>
        </w:tc>
      </w:tr>
      <w:tr w:rsidR="005E1DB0" w:rsidRPr="00530BB7" w14:paraId="308038BE" w14:textId="77777777" w:rsidTr="002F7AA6"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820DD09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i/>
                <w:iCs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i/>
                <w:sz w:val="16"/>
                <w:szCs w:val="16"/>
              </w:rPr>
              <w:t>L4.gcredi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FCC84BA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2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40CA0F8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4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3883C4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6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C7D8F77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4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7F5A4FE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5.8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5C7792A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6.350</w:t>
            </w:r>
          </w:p>
        </w:tc>
      </w:tr>
      <w:tr w:rsidR="005E1DB0" w:rsidRPr="00530BB7" w14:paraId="0E2EE1C2" w14:textId="77777777" w:rsidTr="002F7AA6"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20DADDC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21D3ACC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0986905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0.4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201C208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1.1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87D5EE3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0.2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CADE3DD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0.7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60B6502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1.55)</w:t>
            </w:r>
          </w:p>
        </w:tc>
      </w:tr>
      <w:tr w:rsidR="005E1DB0" w:rsidRPr="00530BB7" w14:paraId="54721352" w14:textId="77777777" w:rsidTr="002F7AA6">
        <w:tc>
          <w:tcPr>
            <w:tcW w:w="820" w:type="pct"/>
          </w:tcPr>
          <w:p w14:paraId="379795C3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Control variab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D591BDA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E8E5502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5600D42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0E98D98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AE9DA4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867E2BC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5E1DB0" w:rsidRPr="00530BB7" w14:paraId="66526CE5" w14:textId="77777777" w:rsidTr="002F7AA6">
        <w:tc>
          <w:tcPr>
            <w:tcW w:w="820" w:type="pct"/>
          </w:tcPr>
          <w:p w14:paraId="375C2681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Urban fixed effec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653DE40D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262A19D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CDEC42C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918B868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4674155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841FB4D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5E1DB0" w:rsidRPr="00530BB7" w14:paraId="796CA9D0" w14:textId="77777777" w:rsidTr="002F7AA6">
        <w:tc>
          <w:tcPr>
            <w:tcW w:w="820" w:type="pct"/>
          </w:tcPr>
          <w:p w14:paraId="032888AD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ar fixed effec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5101583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5161311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AE640CE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E50D935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EA98CD6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98CCBA2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5E1DB0" w:rsidRPr="00530BB7" w14:paraId="69F52241" w14:textId="77777777" w:rsidTr="002F7AA6"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B97F5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i/>
                <w:sz w:val="16"/>
                <w:szCs w:val="16"/>
              </w:rPr>
              <w:t>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1748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967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08024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96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0ACC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96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16E57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95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2D8D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96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5BD20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968</w:t>
            </w:r>
          </w:p>
        </w:tc>
      </w:tr>
      <w:tr w:rsidR="005E1DB0" w:rsidRPr="00530BB7" w14:paraId="5E312B73" w14:textId="77777777" w:rsidTr="002F7AA6"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00934" w14:textId="77777777" w:rsidR="005E1DB0" w:rsidRPr="00530BB7" w:rsidRDefault="005E1DB0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sz w:val="16"/>
                <w:szCs w:val="16"/>
              </w:rPr>
              <w:t>Adj.R</w:t>
            </w:r>
            <w:r w:rsidRPr="00530BB7">
              <w:rPr>
                <w:rFonts w:eastAsia="SimSu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DF7D1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81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8E45E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38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DC304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88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F3444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23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4D6F1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6A4E9" w14:textId="77777777" w:rsidR="005E1DB0" w:rsidRPr="00530BB7" w:rsidRDefault="005E1DB0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068</w:t>
            </w:r>
          </w:p>
        </w:tc>
      </w:tr>
    </w:tbl>
    <w:p w14:paraId="1F5CCC72" w14:textId="77777777" w:rsidR="005E1DB0" w:rsidRPr="00530BB7" w:rsidRDefault="005E1DB0" w:rsidP="005E1DB0">
      <w:pPr>
        <w:rPr>
          <w:rFonts w:eastAsia="SimSun" w:cs="Times New Roman"/>
          <w:sz w:val="16"/>
          <w:szCs w:val="16"/>
        </w:rPr>
      </w:pPr>
      <w:r w:rsidRPr="002F7AA6">
        <w:rPr>
          <w:rFonts w:eastAsia="Times New Roman" w:cs="Times New Roman"/>
          <w:sz w:val="16"/>
          <w:szCs w:val="16"/>
        </w:rPr>
        <w:t xml:space="preserve">Note: This table is basically the same as table 4; only the multiperiod lagged terms of the </w:t>
      </w:r>
      <w:r w:rsidRPr="002F7AA6">
        <w:rPr>
          <w:rFonts w:eastAsia="SimSun" w:cs="Times New Roman"/>
          <w:sz w:val="16"/>
          <w:szCs w:val="16"/>
        </w:rPr>
        <w:t>explanatory variable</w:t>
      </w:r>
      <w:r w:rsidRPr="002F7AA6">
        <w:rPr>
          <w:rFonts w:eastAsia="Times New Roman" w:cs="Times New Roman"/>
          <w:sz w:val="16"/>
          <w:szCs w:val="16"/>
        </w:rPr>
        <w:t xml:space="preserve">s are included. </w:t>
      </w:r>
      <w:proofErr w:type="spellStart"/>
      <w:r w:rsidRPr="002F7AA6">
        <w:rPr>
          <w:rFonts w:eastAsia="Times New Roman" w:cs="Times New Roman"/>
          <w:sz w:val="16"/>
          <w:szCs w:val="16"/>
        </w:rPr>
        <w:t>L.gcredit</w:t>
      </w:r>
      <w:proofErr w:type="spellEnd"/>
      <w:r w:rsidRPr="002F7AA6">
        <w:rPr>
          <w:rFonts w:eastAsia="Times New Roman" w:cs="Times New Roman"/>
          <w:sz w:val="16"/>
          <w:szCs w:val="16"/>
        </w:rPr>
        <w:t xml:space="preserve"> is a one-period lagged green credit variable, L2.gcredit is a two-period lagged green credit variable, and so on.</w:t>
      </w:r>
    </w:p>
    <w:p w14:paraId="145F673B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B0"/>
    <w:rsid w:val="00457AEA"/>
    <w:rsid w:val="005E1DB0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5136A"/>
  <w15:chartTrackingRefBased/>
  <w15:docId w15:val="{910B4DCA-8C1D-4D86-861F-B3CFCFF5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DB0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3T06:35:00Z</dcterms:created>
  <dcterms:modified xsi:type="dcterms:W3CDTF">2022-11-03T06:36:00Z</dcterms:modified>
</cp:coreProperties>
</file>